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3B91B" w14:textId="77777777" w:rsidR="00B635E9" w:rsidRPr="00B635E9" w:rsidRDefault="00B635E9" w:rsidP="006C13DC">
      <w:pPr>
        <w:widowControl/>
        <w:spacing w:line="300" w:lineRule="auto"/>
        <w:ind w:right="12"/>
        <w:rPr>
          <w:rFonts w:ascii="Arial" w:hAnsi="Arial" w:cs="Arial"/>
          <w:b/>
          <w:sz w:val="24"/>
        </w:rPr>
      </w:pPr>
    </w:p>
    <w:p w14:paraId="6568E921" w14:textId="556F1C08" w:rsidR="00AF6DD0" w:rsidRDefault="00125EEA" w:rsidP="006C13DC">
      <w:pPr>
        <w:spacing w:line="300" w:lineRule="auto"/>
        <w:rPr>
          <w:rFonts w:ascii="Arial" w:hAnsi="Arial" w:cs="Arial"/>
          <w:sz w:val="24"/>
        </w:rPr>
      </w:pPr>
      <w:r w:rsidRPr="00125EEA">
        <w:rPr>
          <w:rFonts w:ascii="Arial" w:hAnsi="Arial" w:cs="Arial"/>
          <w:sz w:val="24"/>
        </w:rPr>
        <w:t xml:space="preserve">Hao Wang, Xinyuan Cui, </w:t>
      </w:r>
      <w:proofErr w:type="spellStart"/>
      <w:r w:rsidRPr="00125EEA">
        <w:rPr>
          <w:rFonts w:ascii="Arial" w:hAnsi="Arial" w:cs="Arial"/>
          <w:sz w:val="24"/>
        </w:rPr>
        <w:t>Luyao</w:t>
      </w:r>
      <w:proofErr w:type="spellEnd"/>
      <w:r w:rsidRPr="00125EEA">
        <w:rPr>
          <w:rFonts w:ascii="Arial" w:hAnsi="Arial" w:cs="Arial"/>
          <w:sz w:val="24"/>
        </w:rPr>
        <w:t xml:space="preserve"> Wang, </w:t>
      </w:r>
      <w:proofErr w:type="spellStart"/>
      <w:r w:rsidRPr="00125EEA">
        <w:rPr>
          <w:rFonts w:ascii="Arial" w:hAnsi="Arial" w:cs="Arial"/>
          <w:sz w:val="24"/>
        </w:rPr>
        <w:t>Ningning</w:t>
      </w:r>
      <w:proofErr w:type="spellEnd"/>
      <w:r w:rsidRPr="00125EEA">
        <w:rPr>
          <w:rFonts w:ascii="Arial" w:hAnsi="Arial" w:cs="Arial"/>
          <w:sz w:val="24"/>
        </w:rPr>
        <w:t xml:space="preserve"> Fan, Ming Yu, Huamin Qin, Shuai Liu, </w:t>
      </w:r>
      <w:proofErr w:type="spellStart"/>
      <w:r w:rsidRPr="00125EEA">
        <w:rPr>
          <w:rFonts w:ascii="Arial" w:hAnsi="Arial" w:cs="Arial"/>
          <w:sz w:val="24"/>
        </w:rPr>
        <w:t>Qiu</w:t>
      </w:r>
      <w:proofErr w:type="spellEnd"/>
      <w:r w:rsidRPr="00125EEA">
        <w:rPr>
          <w:rFonts w:ascii="Arial" w:hAnsi="Arial" w:cs="Arial"/>
          <w:sz w:val="24"/>
        </w:rPr>
        <w:t xml:space="preserve"> Yan</w:t>
      </w:r>
      <w:r w:rsidR="000174AC">
        <w:rPr>
          <w:rFonts w:ascii="Arial" w:hAnsi="Arial" w:cs="Arial"/>
          <w:sz w:val="24"/>
        </w:rPr>
        <w:t>.</w:t>
      </w:r>
    </w:p>
    <w:p w14:paraId="03C416C5" w14:textId="62608FEE" w:rsidR="00125EEA" w:rsidRDefault="00091C1A" w:rsidP="006C13DC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ll the co-authors</w:t>
      </w:r>
      <w:r w:rsidRPr="00125EEA">
        <w:rPr>
          <w:rFonts w:ascii="Arial" w:hAnsi="Arial" w:cs="Arial"/>
          <w:sz w:val="24"/>
        </w:rPr>
        <w:t xml:space="preserve"> agree</w:t>
      </w:r>
      <w:r>
        <w:rPr>
          <w:rFonts w:ascii="Arial" w:hAnsi="Arial" w:cs="Arial"/>
          <w:sz w:val="24"/>
        </w:rPr>
        <w:t xml:space="preserve"> to the add and in order of authors.</w:t>
      </w:r>
    </w:p>
    <w:p w14:paraId="68714E1B" w14:textId="77777777" w:rsidR="00091C1A" w:rsidRDefault="00091C1A" w:rsidP="006C13DC">
      <w:pPr>
        <w:spacing w:line="300" w:lineRule="auto"/>
        <w:rPr>
          <w:rFonts w:ascii="Arial" w:hAnsi="Arial" w:cs="Arial"/>
          <w:sz w:val="24"/>
        </w:rPr>
      </w:pPr>
    </w:p>
    <w:p w14:paraId="0FDD9DE1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r w:rsidRPr="00125EEA">
        <w:rPr>
          <w:rFonts w:ascii="Arial" w:hAnsi="Arial" w:cs="Arial"/>
          <w:sz w:val="24"/>
        </w:rPr>
        <w:t xml:space="preserve">Hao Wang, </w:t>
      </w:r>
    </w:p>
    <w:p w14:paraId="150D8486" w14:textId="168F125D" w:rsidR="00091C1A" w:rsidRDefault="00E359B7" w:rsidP="00091C1A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09C03428" wp14:editId="3E2BF568">
            <wp:extent cx="4367048" cy="1790248"/>
            <wp:effectExtent l="0" t="0" r="1905" b="635"/>
            <wp:docPr id="172745199" name="图片 1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45199" name="图片 1" descr="图形用户界面, 文本, 应用程序, 电子邮件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7660" cy="179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084CD" w14:textId="77777777" w:rsidR="00B36426" w:rsidRDefault="00B36426" w:rsidP="00091C1A">
      <w:pPr>
        <w:spacing w:line="300" w:lineRule="auto"/>
        <w:rPr>
          <w:rFonts w:ascii="Arial" w:hAnsi="Arial" w:cs="Arial"/>
          <w:sz w:val="24"/>
        </w:rPr>
      </w:pPr>
    </w:p>
    <w:p w14:paraId="54262066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r w:rsidRPr="00125EEA">
        <w:rPr>
          <w:rFonts w:ascii="Arial" w:hAnsi="Arial" w:cs="Arial"/>
          <w:sz w:val="24"/>
        </w:rPr>
        <w:t xml:space="preserve">Xinyuan Cui, </w:t>
      </w:r>
    </w:p>
    <w:p w14:paraId="386483FA" w14:textId="123C37EE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2B3A5604" wp14:editId="4E80CC57">
            <wp:extent cx="4366895" cy="2236548"/>
            <wp:effectExtent l="0" t="0" r="1905" b="0"/>
            <wp:docPr id="131556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56815" name="图片 1315568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320" cy="2241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6F042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</w:p>
    <w:p w14:paraId="2C56B6EC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proofErr w:type="spellStart"/>
      <w:r w:rsidRPr="00125EEA">
        <w:rPr>
          <w:rFonts w:ascii="Arial" w:hAnsi="Arial" w:cs="Arial"/>
          <w:sz w:val="24"/>
        </w:rPr>
        <w:t>Luyao</w:t>
      </w:r>
      <w:proofErr w:type="spellEnd"/>
      <w:r w:rsidRPr="00125EEA">
        <w:rPr>
          <w:rFonts w:ascii="Arial" w:hAnsi="Arial" w:cs="Arial"/>
          <w:sz w:val="24"/>
        </w:rPr>
        <w:t xml:space="preserve"> Wang, </w:t>
      </w:r>
    </w:p>
    <w:p w14:paraId="406F4628" w14:textId="32FC6953" w:rsidR="00091C1A" w:rsidRDefault="00B36426" w:rsidP="00091C1A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1861548C" wp14:editId="09B70D2A">
            <wp:extent cx="4382814" cy="1770328"/>
            <wp:effectExtent l="0" t="0" r="0" b="0"/>
            <wp:docPr id="2354155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415516" name="图片 2354155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493" cy="177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4A1FB" w14:textId="77777777" w:rsidR="00B36426" w:rsidRDefault="00B36426" w:rsidP="00091C1A">
      <w:pPr>
        <w:spacing w:line="300" w:lineRule="auto"/>
        <w:rPr>
          <w:rFonts w:ascii="Arial" w:hAnsi="Arial" w:cs="Arial"/>
          <w:sz w:val="24"/>
        </w:rPr>
      </w:pPr>
    </w:p>
    <w:p w14:paraId="6DBB569F" w14:textId="3BC8499F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proofErr w:type="spellStart"/>
      <w:r w:rsidRPr="00125EEA">
        <w:rPr>
          <w:rFonts w:ascii="Arial" w:hAnsi="Arial" w:cs="Arial"/>
          <w:sz w:val="24"/>
        </w:rPr>
        <w:lastRenderedPageBreak/>
        <w:t>Ningning</w:t>
      </w:r>
      <w:proofErr w:type="spellEnd"/>
      <w:r w:rsidRPr="00125EEA">
        <w:rPr>
          <w:rFonts w:ascii="Arial" w:hAnsi="Arial" w:cs="Arial"/>
          <w:sz w:val="24"/>
        </w:rPr>
        <w:t xml:space="preserve"> Fan, </w:t>
      </w:r>
    </w:p>
    <w:p w14:paraId="50FD657C" w14:textId="5D1D160B" w:rsidR="00091C1A" w:rsidRDefault="00091C1A" w:rsidP="006C13DC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3FE38939" wp14:editId="472C4DF2">
            <wp:extent cx="4445876" cy="2254518"/>
            <wp:effectExtent l="0" t="0" r="0" b="6350"/>
            <wp:docPr id="1107820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820252" name="图片 110782025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761" cy="225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331E" w14:textId="77777777" w:rsidR="00091C1A" w:rsidRDefault="00091C1A" w:rsidP="006C13DC">
      <w:pPr>
        <w:spacing w:line="300" w:lineRule="auto"/>
        <w:rPr>
          <w:rFonts w:ascii="Arial" w:hAnsi="Arial" w:cs="Arial"/>
          <w:sz w:val="24"/>
        </w:rPr>
      </w:pPr>
    </w:p>
    <w:p w14:paraId="1A63A853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r w:rsidRPr="00125EEA">
        <w:rPr>
          <w:rFonts w:ascii="Arial" w:hAnsi="Arial" w:cs="Arial"/>
          <w:sz w:val="24"/>
        </w:rPr>
        <w:t xml:space="preserve">Ming Yu, </w:t>
      </w:r>
    </w:p>
    <w:p w14:paraId="52D0A4E0" w14:textId="583ABB24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602A49A4" wp14:editId="11F38B1B">
            <wp:extent cx="4445635" cy="2174111"/>
            <wp:effectExtent l="0" t="0" r="0" b="0"/>
            <wp:docPr id="3251781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78198" name="图片 32517819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389" cy="21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69B24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</w:p>
    <w:p w14:paraId="6B690A15" w14:textId="77777777" w:rsidR="00091C1A" w:rsidRDefault="00091C1A" w:rsidP="00091C1A">
      <w:pPr>
        <w:spacing w:line="300" w:lineRule="auto"/>
        <w:rPr>
          <w:rFonts w:ascii="Arial" w:hAnsi="Arial" w:cs="Arial"/>
          <w:sz w:val="24"/>
        </w:rPr>
      </w:pPr>
      <w:proofErr w:type="spellStart"/>
      <w:r w:rsidRPr="00125EEA">
        <w:rPr>
          <w:rFonts w:ascii="Arial" w:hAnsi="Arial" w:cs="Arial"/>
          <w:sz w:val="24"/>
        </w:rPr>
        <w:t>Huamin</w:t>
      </w:r>
      <w:proofErr w:type="spellEnd"/>
      <w:r w:rsidRPr="00125EEA">
        <w:rPr>
          <w:rFonts w:ascii="Arial" w:hAnsi="Arial" w:cs="Arial"/>
          <w:sz w:val="24"/>
        </w:rPr>
        <w:t xml:space="preserve"> Qin, </w:t>
      </w:r>
    </w:p>
    <w:p w14:paraId="2B384103" w14:textId="5AA8569D" w:rsidR="00091C1A" w:rsidRDefault="005F58C9" w:rsidP="00091C1A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070FB5E2" wp14:editId="24CAC4FB">
            <wp:extent cx="4445635" cy="1835310"/>
            <wp:effectExtent l="0" t="0" r="0" b="6350"/>
            <wp:docPr id="980451264" name="图片 1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451264" name="图片 1" descr="图形用户界面, 文本, 应用程序, 电子邮件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314" cy="184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962ED" w14:textId="77777777" w:rsidR="00B36426" w:rsidRDefault="00B36426" w:rsidP="00091C1A">
      <w:pPr>
        <w:spacing w:line="300" w:lineRule="auto"/>
        <w:rPr>
          <w:rFonts w:ascii="Arial" w:hAnsi="Arial" w:cs="Arial"/>
          <w:sz w:val="24"/>
        </w:rPr>
      </w:pPr>
    </w:p>
    <w:p w14:paraId="1444DF63" w14:textId="77777777" w:rsidR="002B245C" w:rsidRDefault="002B245C" w:rsidP="00091C1A">
      <w:pPr>
        <w:spacing w:line="300" w:lineRule="auto"/>
        <w:rPr>
          <w:rFonts w:ascii="Arial" w:hAnsi="Arial" w:cs="Arial"/>
          <w:sz w:val="24"/>
        </w:rPr>
      </w:pPr>
    </w:p>
    <w:p w14:paraId="31DF320C" w14:textId="77777777" w:rsidR="002B245C" w:rsidRDefault="002B245C" w:rsidP="00091C1A">
      <w:pPr>
        <w:spacing w:line="300" w:lineRule="auto"/>
        <w:rPr>
          <w:rFonts w:ascii="Arial" w:hAnsi="Arial" w:cs="Arial" w:hint="eastAsia"/>
          <w:sz w:val="24"/>
        </w:rPr>
      </w:pPr>
    </w:p>
    <w:p w14:paraId="448D65CD" w14:textId="77777777" w:rsidR="00B36426" w:rsidRDefault="00B36426" w:rsidP="00091C1A">
      <w:pPr>
        <w:spacing w:line="300" w:lineRule="auto"/>
        <w:rPr>
          <w:rFonts w:ascii="Arial" w:hAnsi="Arial" w:cs="Arial"/>
          <w:sz w:val="24"/>
        </w:rPr>
      </w:pPr>
    </w:p>
    <w:p w14:paraId="71AB4EA5" w14:textId="5E29B7E7" w:rsidR="00091C1A" w:rsidRPr="00091C1A" w:rsidRDefault="00091C1A" w:rsidP="006C13DC">
      <w:pPr>
        <w:spacing w:line="300" w:lineRule="auto"/>
        <w:rPr>
          <w:rFonts w:ascii="Arial" w:hAnsi="Arial" w:cs="Arial" w:hint="eastAsia"/>
          <w:sz w:val="24"/>
        </w:rPr>
      </w:pPr>
      <w:proofErr w:type="spellStart"/>
      <w:r w:rsidRPr="00125EEA">
        <w:rPr>
          <w:rFonts w:ascii="Arial" w:hAnsi="Arial" w:cs="Arial"/>
          <w:sz w:val="24"/>
        </w:rPr>
        <w:lastRenderedPageBreak/>
        <w:t>Qiu</w:t>
      </w:r>
      <w:proofErr w:type="spellEnd"/>
      <w:r w:rsidRPr="00125EEA">
        <w:rPr>
          <w:rFonts w:ascii="Arial" w:hAnsi="Arial" w:cs="Arial"/>
          <w:sz w:val="24"/>
        </w:rPr>
        <w:t xml:space="preserve"> Yan</w:t>
      </w:r>
    </w:p>
    <w:p w14:paraId="633659D6" w14:textId="32DEFFE6" w:rsidR="00125EEA" w:rsidRDefault="002B245C" w:rsidP="006C13DC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300BD73F" wp14:editId="6B39D5C5">
            <wp:extent cx="4482353" cy="2156451"/>
            <wp:effectExtent l="0" t="0" r="1270" b="3175"/>
            <wp:docPr id="1408630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630502" name="图片 140863050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810" cy="2166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4A19A" w14:textId="77777777" w:rsidR="002B245C" w:rsidRDefault="002B245C" w:rsidP="006C13DC">
      <w:pPr>
        <w:spacing w:line="300" w:lineRule="auto"/>
        <w:rPr>
          <w:rFonts w:ascii="Arial" w:hAnsi="Arial" w:cs="Arial"/>
          <w:sz w:val="24"/>
        </w:rPr>
      </w:pPr>
    </w:p>
    <w:p w14:paraId="0929F886" w14:textId="7A53EBFF" w:rsidR="002B245C" w:rsidRDefault="002B245C" w:rsidP="006C13DC">
      <w:pPr>
        <w:spacing w:line="30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L</w:t>
      </w:r>
      <w:r>
        <w:rPr>
          <w:rFonts w:ascii="Arial" w:hAnsi="Arial" w:cs="Arial"/>
          <w:sz w:val="24"/>
        </w:rPr>
        <w:t xml:space="preserve">iu Shuai sent email to coauthors </w:t>
      </w:r>
    </w:p>
    <w:p w14:paraId="30B61046" w14:textId="3B90A724" w:rsidR="002B245C" w:rsidRPr="00125EEA" w:rsidRDefault="002B245C" w:rsidP="006C13DC">
      <w:pPr>
        <w:spacing w:line="300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noProof/>
          <w:sz w:val="24"/>
        </w:rPr>
        <w:drawing>
          <wp:inline distT="0" distB="0" distL="0" distR="0" wp14:anchorId="3768DA7C" wp14:editId="00918F79">
            <wp:extent cx="4382814" cy="3359138"/>
            <wp:effectExtent l="0" t="0" r="0" b="0"/>
            <wp:docPr id="3744435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443580" name="图片 37444358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728" cy="338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245C" w:rsidRPr="00125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D80D4" w14:textId="77777777" w:rsidR="002B0340" w:rsidRDefault="002B0340" w:rsidP="00B635E9">
      <w:r>
        <w:separator/>
      </w:r>
    </w:p>
  </w:endnote>
  <w:endnote w:type="continuationSeparator" w:id="0">
    <w:p w14:paraId="0E2B6514" w14:textId="77777777" w:rsidR="002B0340" w:rsidRDefault="002B0340" w:rsidP="00B63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EB7A2" w14:textId="77777777" w:rsidR="002B0340" w:rsidRDefault="002B0340" w:rsidP="00B635E9">
      <w:r>
        <w:separator/>
      </w:r>
    </w:p>
  </w:footnote>
  <w:footnote w:type="continuationSeparator" w:id="0">
    <w:p w14:paraId="6D1F1B50" w14:textId="77777777" w:rsidR="002B0340" w:rsidRDefault="002B0340" w:rsidP="00B63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2264A"/>
    <w:multiLevelType w:val="hybridMultilevel"/>
    <w:tmpl w:val="890AC1C8"/>
    <w:lvl w:ilvl="0" w:tplc="6864240A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  <w:color w:val="auto"/>
      </w:rPr>
    </w:lvl>
    <w:lvl w:ilvl="1" w:tplc="E07A4DAC" w:tentative="1">
      <w:start w:val="1"/>
      <w:numFmt w:val="lowerLetter"/>
      <w:lvlText w:val="%2)"/>
      <w:lvlJc w:val="left"/>
      <w:pPr>
        <w:ind w:left="840" w:hanging="420"/>
      </w:pPr>
    </w:lvl>
    <w:lvl w:ilvl="2" w:tplc="116CBD92" w:tentative="1">
      <w:start w:val="1"/>
      <w:numFmt w:val="lowerRoman"/>
      <w:lvlText w:val="%3."/>
      <w:lvlJc w:val="right"/>
      <w:pPr>
        <w:ind w:left="1260" w:hanging="420"/>
      </w:pPr>
    </w:lvl>
    <w:lvl w:ilvl="3" w:tplc="19D0B4FE" w:tentative="1">
      <w:start w:val="1"/>
      <w:numFmt w:val="decimal"/>
      <w:lvlText w:val="%4."/>
      <w:lvlJc w:val="left"/>
      <w:pPr>
        <w:ind w:left="1680" w:hanging="420"/>
      </w:pPr>
    </w:lvl>
    <w:lvl w:ilvl="4" w:tplc="093C8196" w:tentative="1">
      <w:start w:val="1"/>
      <w:numFmt w:val="lowerLetter"/>
      <w:lvlText w:val="%5)"/>
      <w:lvlJc w:val="left"/>
      <w:pPr>
        <w:ind w:left="2100" w:hanging="420"/>
      </w:pPr>
    </w:lvl>
    <w:lvl w:ilvl="5" w:tplc="E472A404" w:tentative="1">
      <w:start w:val="1"/>
      <w:numFmt w:val="lowerRoman"/>
      <w:lvlText w:val="%6."/>
      <w:lvlJc w:val="right"/>
      <w:pPr>
        <w:ind w:left="2520" w:hanging="420"/>
      </w:pPr>
    </w:lvl>
    <w:lvl w:ilvl="6" w:tplc="C2D89214" w:tentative="1">
      <w:start w:val="1"/>
      <w:numFmt w:val="decimal"/>
      <w:lvlText w:val="%7."/>
      <w:lvlJc w:val="left"/>
      <w:pPr>
        <w:ind w:left="2940" w:hanging="420"/>
      </w:pPr>
    </w:lvl>
    <w:lvl w:ilvl="7" w:tplc="7444F3CC" w:tentative="1">
      <w:start w:val="1"/>
      <w:numFmt w:val="lowerLetter"/>
      <w:lvlText w:val="%8)"/>
      <w:lvlJc w:val="left"/>
      <w:pPr>
        <w:ind w:left="3360" w:hanging="420"/>
      </w:pPr>
    </w:lvl>
    <w:lvl w:ilvl="8" w:tplc="71EAA9C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845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3D"/>
    <w:rsid w:val="00010B61"/>
    <w:rsid w:val="00011A1B"/>
    <w:rsid w:val="00012822"/>
    <w:rsid w:val="000174AC"/>
    <w:rsid w:val="00022D68"/>
    <w:rsid w:val="000265EA"/>
    <w:rsid w:val="00040FF7"/>
    <w:rsid w:val="000438AD"/>
    <w:rsid w:val="000446BC"/>
    <w:rsid w:val="000552C6"/>
    <w:rsid w:val="000734C3"/>
    <w:rsid w:val="00077474"/>
    <w:rsid w:val="00077AEE"/>
    <w:rsid w:val="0009119B"/>
    <w:rsid w:val="00091C1A"/>
    <w:rsid w:val="00094817"/>
    <w:rsid w:val="000966D0"/>
    <w:rsid w:val="000A13D8"/>
    <w:rsid w:val="000A6610"/>
    <w:rsid w:val="000A693A"/>
    <w:rsid w:val="000A6B01"/>
    <w:rsid w:val="000A769A"/>
    <w:rsid w:val="000B047D"/>
    <w:rsid w:val="000B4584"/>
    <w:rsid w:val="000B49BD"/>
    <w:rsid w:val="000B61C5"/>
    <w:rsid w:val="000C4461"/>
    <w:rsid w:val="000C6E76"/>
    <w:rsid w:val="000D3202"/>
    <w:rsid w:val="000E1831"/>
    <w:rsid w:val="000E380A"/>
    <w:rsid w:val="000E3BB5"/>
    <w:rsid w:val="000F0DF4"/>
    <w:rsid w:val="000F39F6"/>
    <w:rsid w:val="00101B92"/>
    <w:rsid w:val="0010292B"/>
    <w:rsid w:val="00103880"/>
    <w:rsid w:val="001118A8"/>
    <w:rsid w:val="00115783"/>
    <w:rsid w:val="001227F8"/>
    <w:rsid w:val="00125EEA"/>
    <w:rsid w:val="00131F0F"/>
    <w:rsid w:val="00147152"/>
    <w:rsid w:val="001552C5"/>
    <w:rsid w:val="00164786"/>
    <w:rsid w:val="001648CB"/>
    <w:rsid w:val="00164926"/>
    <w:rsid w:val="001737EB"/>
    <w:rsid w:val="00185E88"/>
    <w:rsid w:val="00193B3E"/>
    <w:rsid w:val="001943B0"/>
    <w:rsid w:val="00194505"/>
    <w:rsid w:val="001965D0"/>
    <w:rsid w:val="00196C3E"/>
    <w:rsid w:val="001A2771"/>
    <w:rsid w:val="001A498D"/>
    <w:rsid w:val="001A53CE"/>
    <w:rsid w:val="001A5E53"/>
    <w:rsid w:val="001C280C"/>
    <w:rsid w:val="001E0253"/>
    <w:rsid w:val="001E2EFE"/>
    <w:rsid w:val="001E3416"/>
    <w:rsid w:val="001E612A"/>
    <w:rsid w:val="001F0052"/>
    <w:rsid w:val="001F1F9D"/>
    <w:rsid w:val="001F59AC"/>
    <w:rsid w:val="001F7E41"/>
    <w:rsid w:val="00203039"/>
    <w:rsid w:val="002037AB"/>
    <w:rsid w:val="00204899"/>
    <w:rsid w:val="002048BE"/>
    <w:rsid w:val="002065DE"/>
    <w:rsid w:val="00210623"/>
    <w:rsid w:val="00217ED4"/>
    <w:rsid w:val="002238F5"/>
    <w:rsid w:val="002415CF"/>
    <w:rsid w:val="00241C54"/>
    <w:rsid w:val="0024481D"/>
    <w:rsid w:val="00246986"/>
    <w:rsid w:val="00254974"/>
    <w:rsid w:val="0026051F"/>
    <w:rsid w:val="0026392F"/>
    <w:rsid w:val="00270B2C"/>
    <w:rsid w:val="002712E2"/>
    <w:rsid w:val="002746ED"/>
    <w:rsid w:val="00277B0A"/>
    <w:rsid w:val="0028161A"/>
    <w:rsid w:val="002906D2"/>
    <w:rsid w:val="00292005"/>
    <w:rsid w:val="00292508"/>
    <w:rsid w:val="0029473E"/>
    <w:rsid w:val="002953F0"/>
    <w:rsid w:val="002B0340"/>
    <w:rsid w:val="002B245C"/>
    <w:rsid w:val="002B4E80"/>
    <w:rsid w:val="002C015A"/>
    <w:rsid w:val="002D02A0"/>
    <w:rsid w:val="002D0A01"/>
    <w:rsid w:val="002E2831"/>
    <w:rsid w:val="002E5B2A"/>
    <w:rsid w:val="002E7495"/>
    <w:rsid w:val="002E7A99"/>
    <w:rsid w:val="00300AAF"/>
    <w:rsid w:val="00303E6E"/>
    <w:rsid w:val="00305A23"/>
    <w:rsid w:val="0030766C"/>
    <w:rsid w:val="00307948"/>
    <w:rsid w:val="00313621"/>
    <w:rsid w:val="00314174"/>
    <w:rsid w:val="003223E7"/>
    <w:rsid w:val="00327E5E"/>
    <w:rsid w:val="003362B9"/>
    <w:rsid w:val="00336BBF"/>
    <w:rsid w:val="00343D32"/>
    <w:rsid w:val="00361D05"/>
    <w:rsid w:val="003641DA"/>
    <w:rsid w:val="00365842"/>
    <w:rsid w:val="00375FBE"/>
    <w:rsid w:val="003774A2"/>
    <w:rsid w:val="00380A31"/>
    <w:rsid w:val="00381DC3"/>
    <w:rsid w:val="003823EE"/>
    <w:rsid w:val="00384933"/>
    <w:rsid w:val="00390458"/>
    <w:rsid w:val="003969FA"/>
    <w:rsid w:val="00396F69"/>
    <w:rsid w:val="003A0105"/>
    <w:rsid w:val="003A4CC9"/>
    <w:rsid w:val="003A6FA9"/>
    <w:rsid w:val="003B4B63"/>
    <w:rsid w:val="003C1477"/>
    <w:rsid w:val="003D4CDB"/>
    <w:rsid w:val="003E3794"/>
    <w:rsid w:val="003E4074"/>
    <w:rsid w:val="003F0566"/>
    <w:rsid w:val="003F4ED6"/>
    <w:rsid w:val="004028B2"/>
    <w:rsid w:val="00411736"/>
    <w:rsid w:val="00412980"/>
    <w:rsid w:val="00415B3D"/>
    <w:rsid w:val="00417815"/>
    <w:rsid w:val="0043089A"/>
    <w:rsid w:val="00434365"/>
    <w:rsid w:val="004366BE"/>
    <w:rsid w:val="00442AB5"/>
    <w:rsid w:val="00444ED2"/>
    <w:rsid w:val="004523A4"/>
    <w:rsid w:val="004525C2"/>
    <w:rsid w:val="00472E9B"/>
    <w:rsid w:val="00473FE8"/>
    <w:rsid w:val="004813FA"/>
    <w:rsid w:val="004858EA"/>
    <w:rsid w:val="0048629B"/>
    <w:rsid w:val="00493FED"/>
    <w:rsid w:val="004A16BE"/>
    <w:rsid w:val="004A42A5"/>
    <w:rsid w:val="004A7CB1"/>
    <w:rsid w:val="004B3AC0"/>
    <w:rsid w:val="004D394F"/>
    <w:rsid w:val="004D46C2"/>
    <w:rsid w:val="004D5820"/>
    <w:rsid w:val="004E122B"/>
    <w:rsid w:val="004E1B27"/>
    <w:rsid w:val="004E53F6"/>
    <w:rsid w:val="004E61C5"/>
    <w:rsid w:val="004F4804"/>
    <w:rsid w:val="00505BDA"/>
    <w:rsid w:val="00506C22"/>
    <w:rsid w:val="00514CF5"/>
    <w:rsid w:val="00521819"/>
    <w:rsid w:val="00526A84"/>
    <w:rsid w:val="00531A02"/>
    <w:rsid w:val="005344D1"/>
    <w:rsid w:val="00541AB5"/>
    <w:rsid w:val="00543A2D"/>
    <w:rsid w:val="0055287E"/>
    <w:rsid w:val="00561B36"/>
    <w:rsid w:val="00561DED"/>
    <w:rsid w:val="00566D2C"/>
    <w:rsid w:val="00580489"/>
    <w:rsid w:val="00592766"/>
    <w:rsid w:val="0059354D"/>
    <w:rsid w:val="0059558E"/>
    <w:rsid w:val="005B1208"/>
    <w:rsid w:val="005B21BC"/>
    <w:rsid w:val="005B2C71"/>
    <w:rsid w:val="005C1345"/>
    <w:rsid w:val="005C3D4B"/>
    <w:rsid w:val="005C5323"/>
    <w:rsid w:val="005D185A"/>
    <w:rsid w:val="005D49A3"/>
    <w:rsid w:val="005D4AC8"/>
    <w:rsid w:val="005E3444"/>
    <w:rsid w:val="005F4DC2"/>
    <w:rsid w:val="005F58C9"/>
    <w:rsid w:val="005F6669"/>
    <w:rsid w:val="005F690E"/>
    <w:rsid w:val="0060013F"/>
    <w:rsid w:val="006005B0"/>
    <w:rsid w:val="006063C0"/>
    <w:rsid w:val="00613AFA"/>
    <w:rsid w:val="00614E49"/>
    <w:rsid w:val="00614EB9"/>
    <w:rsid w:val="00616457"/>
    <w:rsid w:val="00624039"/>
    <w:rsid w:val="00635D93"/>
    <w:rsid w:val="00637E18"/>
    <w:rsid w:val="00640073"/>
    <w:rsid w:val="00640AD4"/>
    <w:rsid w:val="00651440"/>
    <w:rsid w:val="00662197"/>
    <w:rsid w:val="006630C2"/>
    <w:rsid w:val="0066531A"/>
    <w:rsid w:val="0066790A"/>
    <w:rsid w:val="006720FA"/>
    <w:rsid w:val="0067315C"/>
    <w:rsid w:val="006740C7"/>
    <w:rsid w:val="006763FF"/>
    <w:rsid w:val="00681CCC"/>
    <w:rsid w:val="00684855"/>
    <w:rsid w:val="006B1C91"/>
    <w:rsid w:val="006C0E1E"/>
    <w:rsid w:val="006C13DC"/>
    <w:rsid w:val="006C5C92"/>
    <w:rsid w:val="006C7345"/>
    <w:rsid w:val="006D5E3F"/>
    <w:rsid w:val="006E10AB"/>
    <w:rsid w:val="006E354C"/>
    <w:rsid w:val="006E3B5F"/>
    <w:rsid w:val="006E3F3D"/>
    <w:rsid w:val="006E4B7B"/>
    <w:rsid w:val="006E4F79"/>
    <w:rsid w:val="006E5C03"/>
    <w:rsid w:val="006E7C50"/>
    <w:rsid w:val="006E7FAD"/>
    <w:rsid w:val="006F23C0"/>
    <w:rsid w:val="006F280F"/>
    <w:rsid w:val="007006B0"/>
    <w:rsid w:val="00702253"/>
    <w:rsid w:val="0070345A"/>
    <w:rsid w:val="00711E3B"/>
    <w:rsid w:val="007209FD"/>
    <w:rsid w:val="0072371E"/>
    <w:rsid w:val="00723E24"/>
    <w:rsid w:val="00730F32"/>
    <w:rsid w:val="007472CF"/>
    <w:rsid w:val="00751BF0"/>
    <w:rsid w:val="007544CC"/>
    <w:rsid w:val="00761502"/>
    <w:rsid w:val="00767045"/>
    <w:rsid w:val="0077602B"/>
    <w:rsid w:val="00784BD0"/>
    <w:rsid w:val="007854E3"/>
    <w:rsid w:val="00786A54"/>
    <w:rsid w:val="00792C08"/>
    <w:rsid w:val="00796C83"/>
    <w:rsid w:val="00796EC8"/>
    <w:rsid w:val="007A13BF"/>
    <w:rsid w:val="007A45B6"/>
    <w:rsid w:val="007B02F5"/>
    <w:rsid w:val="007C3A9A"/>
    <w:rsid w:val="007C6837"/>
    <w:rsid w:val="007D7BA5"/>
    <w:rsid w:val="007F1209"/>
    <w:rsid w:val="00802139"/>
    <w:rsid w:val="00803F72"/>
    <w:rsid w:val="008069F6"/>
    <w:rsid w:val="00812BDB"/>
    <w:rsid w:val="00816142"/>
    <w:rsid w:val="00830C21"/>
    <w:rsid w:val="008472F2"/>
    <w:rsid w:val="00847DBB"/>
    <w:rsid w:val="00850B4C"/>
    <w:rsid w:val="00853BC8"/>
    <w:rsid w:val="00855C21"/>
    <w:rsid w:val="008626C9"/>
    <w:rsid w:val="008660CF"/>
    <w:rsid w:val="00867130"/>
    <w:rsid w:val="00870256"/>
    <w:rsid w:val="00870601"/>
    <w:rsid w:val="00881D71"/>
    <w:rsid w:val="008825D5"/>
    <w:rsid w:val="00883558"/>
    <w:rsid w:val="00884CBC"/>
    <w:rsid w:val="00892741"/>
    <w:rsid w:val="008B46BA"/>
    <w:rsid w:val="008C23C0"/>
    <w:rsid w:val="008D5E1E"/>
    <w:rsid w:val="008E2A22"/>
    <w:rsid w:val="008E2D07"/>
    <w:rsid w:val="008E406B"/>
    <w:rsid w:val="008F515B"/>
    <w:rsid w:val="008F6226"/>
    <w:rsid w:val="008F7B01"/>
    <w:rsid w:val="00901F16"/>
    <w:rsid w:val="00902E21"/>
    <w:rsid w:val="009124FA"/>
    <w:rsid w:val="00912E19"/>
    <w:rsid w:val="009325F7"/>
    <w:rsid w:val="009358EF"/>
    <w:rsid w:val="00935C79"/>
    <w:rsid w:val="00940B1C"/>
    <w:rsid w:val="009427E9"/>
    <w:rsid w:val="009446D1"/>
    <w:rsid w:val="0094634C"/>
    <w:rsid w:val="00951634"/>
    <w:rsid w:val="00951FC2"/>
    <w:rsid w:val="00955FEB"/>
    <w:rsid w:val="0096308B"/>
    <w:rsid w:val="0096506F"/>
    <w:rsid w:val="00965F59"/>
    <w:rsid w:val="00971C72"/>
    <w:rsid w:val="0097446F"/>
    <w:rsid w:val="00975075"/>
    <w:rsid w:val="00975A5E"/>
    <w:rsid w:val="00975C06"/>
    <w:rsid w:val="00975CA3"/>
    <w:rsid w:val="00976A04"/>
    <w:rsid w:val="00977B5E"/>
    <w:rsid w:val="009827C7"/>
    <w:rsid w:val="00982DF8"/>
    <w:rsid w:val="00984424"/>
    <w:rsid w:val="009877BB"/>
    <w:rsid w:val="009974A0"/>
    <w:rsid w:val="009B153B"/>
    <w:rsid w:val="009B7FD8"/>
    <w:rsid w:val="009C5433"/>
    <w:rsid w:val="009C703A"/>
    <w:rsid w:val="009D4355"/>
    <w:rsid w:val="009D5157"/>
    <w:rsid w:val="009D63C0"/>
    <w:rsid w:val="009E764A"/>
    <w:rsid w:val="009E7C20"/>
    <w:rsid w:val="00A026A2"/>
    <w:rsid w:val="00A053E6"/>
    <w:rsid w:val="00A05C51"/>
    <w:rsid w:val="00A1523D"/>
    <w:rsid w:val="00A21960"/>
    <w:rsid w:val="00A337A1"/>
    <w:rsid w:val="00A37133"/>
    <w:rsid w:val="00A51C40"/>
    <w:rsid w:val="00A5227A"/>
    <w:rsid w:val="00A54E25"/>
    <w:rsid w:val="00A55924"/>
    <w:rsid w:val="00A6017A"/>
    <w:rsid w:val="00A63415"/>
    <w:rsid w:val="00A64B58"/>
    <w:rsid w:val="00A6799E"/>
    <w:rsid w:val="00A75D01"/>
    <w:rsid w:val="00A80779"/>
    <w:rsid w:val="00A83B1B"/>
    <w:rsid w:val="00A93A07"/>
    <w:rsid w:val="00A9499B"/>
    <w:rsid w:val="00A97795"/>
    <w:rsid w:val="00AB625D"/>
    <w:rsid w:val="00AB72D6"/>
    <w:rsid w:val="00AC0F68"/>
    <w:rsid w:val="00AC1C68"/>
    <w:rsid w:val="00AC63CF"/>
    <w:rsid w:val="00AC64D0"/>
    <w:rsid w:val="00AC7E07"/>
    <w:rsid w:val="00AE4BAE"/>
    <w:rsid w:val="00AE63B3"/>
    <w:rsid w:val="00AE72E9"/>
    <w:rsid w:val="00AF6DD0"/>
    <w:rsid w:val="00B0168E"/>
    <w:rsid w:val="00B07D03"/>
    <w:rsid w:val="00B1005E"/>
    <w:rsid w:val="00B17A8B"/>
    <w:rsid w:val="00B22606"/>
    <w:rsid w:val="00B25E8C"/>
    <w:rsid w:val="00B36426"/>
    <w:rsid w:val="00B41992"/>
    <w:rsid w:val="00B449C5"/>
    <w:rsid w:val="00B44A6C"/>
    <w:rsid w:val="00B60B6D"/>
    <w:rsid w:val="00B635E9"/>
    <w:rsid w:val="00B674D4"/>
    <w:rsid w:val="00B708D1"/>
    <w:rsid w:val="00B71B91"/>
    <w:rsid w:val="00B74BCE"/>
    <w:rsid w:val="00B74F12"/>
    <w:rsid w:val="00B76B00"/>
    <w:rsid w:val="00B81EDB"/>
    <w:rsid w:val="00B85477"/>
    <w:rsid w:val="00B921DE"/>
    <w:rsid w:val="00B942D7"/>
    <w:rsid w:val="00BA011A"/>
    <w:rsid w:val="00BA3E70"/>
    <w:rsid w:val="00BA4876"/>
    <w:rsid w:val="00BA675B"/>
    <w:rsid w:val="00BA6980"/>
    <w:rsid w:val="00BC0885"/>
    <w:rsid w:val="00BC2AA4"/>
    <w:rsid w:val="00BD39A6"/>
    <w:rsid w:val="00BD421F"/>
    <w:rsid w:val="00BD4286"/>
    <w:rsid w:val="00BF2D12"/>
    <w:rsid w:val="00C0258B"/>
    <w:rsid w:val="00C03166"/>
    <w:rsid w:val="00C04F59"/>
    <w:rsid w:val="00C068C8"/>
    <w:rsid w:val="00C1118F"/>
    <w:rsid w:val="00C11B7D"/>
    <w:rsid w:val="00C12897"/>
    <w:rsid w:val="00C1352F"/>
    <w:rsid w:val="00C162D2"/>
    <w:rsid w:val="00C16F00"/>
    <w:rsid w:val="00C30FBC"/>
    <w:rsid w:val="00C3467A"/>
    <w:rsid w:val="00C4182F"/>
    <w:rsid w:val="00C52BFA"/>
    <w:rsid w:val="00C54502"/>
    <w:rsid w:val="00C62BFE"/>
    <w:rsid w:val="00C643D1"/>
    <w:rsid w:val="00C65891"/>
    <w:rsid w:val="00C666CB"/>
    <w:rsid w:val="00C7423B"/>
    <w:rsid w:val="00C7426F"/>
    <w:rsid w:val="00C75ACC"/>
    <w:rsid w:val="00C80F97"/>
    <w:rsid w:val="00C85C03"/>
    <w:rsid w:val="00C91DE5"/>
    <w:rsid w:val="00CA2944"/>
    <w:rsid w:val="00CA2DCE"/>
    <w:rsid w:val="00CA7209"/>
    <w:rsid w:val="00CB62D0"/>
    <w:rsid w:val="00CC2112"/>
    <w:rsid w:val="00CD23B2"/>
    <w:rsid w:val="00CE001A"/>
    <w:rsid w:val="00CE175E"/>
    <w:rsid w:val="00CE54D8"/>
    <w:rsid w:val="00CE5A6B"/>
    <w:rsid w:val="00CF5A1A"/>
    <w:rsid w:val="00CF5F33"/>
    <w:rsid w:val="00CF7399"/>
    <w:rsid w:val="00D0022B"/>
    <w:rsid w:val="00D02097"/>
    <w:rsid w:val="00D02B3F"/>
    <w:rsid w:val="00D13C76"/>
    <w:rsid w:val="00D14700"/>
    <w:rsid w:val="00D251B1"/>
    <w:rsid w:val="00D25FB7"/>
    <w:rsid w:val="00D274AB"/>
    <w:rsid w:val="00D34C8B"/>
    <w:rsid w:val="00D36AF1"/>
    <w:rsid w:val="00D40AC0"/>
    <w:rsid w:val="00D41BBF"/>
    <w:rsid w:val="00D43E5A"/>
    <w:rsid w:val="00D44F09"/>
    <w:rsid w:val="00D44F6B"/>
    <w:rsid w:val="00D47971"/>
    <w:rsid w:val="00D52299"/>
    <w:rsid w:val="00D57A78"/>
    <w:rsid w:val="00D7273D"/>
    <w:rsid w:val="00D86103"/>
    <w:rsid w:val="00D90883"/>
    <w:rsid w:val="00D9101D"/>
    <w:rsid w:val="00D9249F"/>
    <w:rsid w:val="00D931C0"/>
    <w:rsid w:val="00D94E94"/>
    <w:rsid w:val="00D952B1"/>
    <w:rsid w:val="00DA04A9"/>
    <w:rsid w:val="00DA36AB"/>
    <w:rsid w:val="00DA5333"/>
    <w:rsid w:val="00DB64CF"/>
    <w:rsid w:val="00DC55B1"/>
    <w:rsid w:val="00DC7979"/>
    <w:rsid w:val="00DC7ACE"/>
    <w:rsid w:val="00DC7B50"/>
    <w:rsid w:val="00DD2D11"/>
    <w:rsid w:val="00DD60AA"/>
    <w:rsid w:val="00DE11FE"/>
    <w:rsid w:val="00DE3BA7"/>
    <w:rsid w:val="00DF46F5"/>
    <w:rsid w:val="00E144BC"/>
    <w:rsid w:val="00E17C11"/>
    <w:rsid w:val="00E24C13"/>
    <w:rsid w:val="00E2580F"/>
    <w:rsid w:val="00E30E82"/>
    <w:rsid w:val="00E359B7"/>
    <w:rsid w:val="00E362BD"/>
    <w:rsid w:val="00E518F1"/>
    <w:rsid w:val="00E53BC3"/>
    <w:rsid w:val="00E57178"/>
    <w:rsid w:val="00E627EB"/>
    <w:rsid w:val="00E70305"/>
    <w:rsid w:val="00E70696"/>
    <w:rsid w:val="00E7136C"/>
    <w:rsid w:val="00E71DFD"/>
    <w:rsid w:val="00E76421"/>
    <w:rsid w:val="00E771DE"/>
    <w:rsid w:val="00E84843"/>
    <w:rsid w:val="00E848E8"/>
    <w:rsid w:val="00E9387D"/>
    <w:rsid w:val="00EA68CB"/>
    <w:rsid w:val="00EA76BF"/>
    <w:rsid w:val="00EB027D"/>
    <w:rsid w:val="00EB7DD2"/>
    <w:rsid w:val="00EC69EB"/>
    <w:rsid w:val="00EC6DCD"/>
    <w:rsid w:val="00ED40C3"/>
    <w:rsid w:val="00ED55FD"/>
    <w:rsid w:val="00EE0DA7"/>
    <w:rsid w:val="00EE1609"/>
    <w:rsid w:val="00EF3A68"/>
    <w:rsid w:val="00EF5AB6"/>
    <w:rsid w:val="00F0473E"/>
    <w:rsid w:val="00F060A8"/>
    <w:rsid w:val="00F1089A"/>
    <w:rsid w:val="00F130C9"/>
    <w:rsid w:val="00F14FE4"/>
    <w:rsid w:val="00F21D26"/>
    <w:rsid w:val="00F32677"/>
    <w:rsid w:val="00F37F28"/>
    <w:rsid w:val="00F432C2"/>
    <w:rsid w:val="00F44744"/>
    <w:rsid w:val="00F44E93"/>
    <w:rsid w:val="00F4589A"/>
    <w:rsid w:val="00F54315"/>
    <w:rsid w:val="00F90F0E"/>
    <w:rsid w:val="00F92822"/>
    <w:rsid w:val="00F93AF3"/>
    <w:rsid w:val="00F95C55"/>
    <w:rsid w:val="00FB03CE"/>
    <w:rsid w:val="00FB17C8"/>
    <w:rsid w:val="00FB187B"/>
    <w:rsid w:val="00FB19D2"/>
    <w:rsid w:val="00FB6D46"/>
    <w:rsid w:val="00FC09E5"/>
    <w:rsid w:val="00FC7F20"/>
    <w:rsid w:val="00FD57EF"/>
    <w:rsid w:val="00FE0A1B"/>
    <w:rsid w:val="00FE20CB"/>
    <w:rsid w:val="00FE24D0"/>
    <w:rsid w:val="00FE311A"/>
    <w:rsid w:val="00FE442F"/>
    <w:rsid w:val="00FF0682"/>
    <w:rsid w:val="00FF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8AC38"/>
  <w15:docId w15:val="{904D899F-8C4A-4039-A264-AB142C910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5C03"/>
    <w:pPr>
      <w:ind w:firstLineChars="200" w:firstLine="420"/>
    </w:pPr>
  </w:style>
  <w:style w:type="character" w:customStyle="1" w:styleId="apple-converted-space">
    <w:name w:val="apple-converted-space"/>
    <w:basedOn w:val="a0"/>
    <w:rsid w:val="00BA4876"/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pPr>
      <w:jc w:val="left"/>
    </w:pPr>
  </w:style>
  <w:style w:type="character" w:customStyle="1" w:styleId="a6">
    <w:name w:val="批注文字 字符"/>
    <w:basedOn w:val="a0"/>
    <w:link w:val="a5"/>
    <w:uiPriority w:val="99"/>
  </w:style>
  <w:style w:type="paragraph" w:styleId="a7">
    <w:name w:val="Revision"/>
    <w:hidden/>
    <w:uiPriority w:val="99"/>
    <w:semiHidden/>
    <w:rsid w:val="00C52BFA"/>
  </w:style>
  <w:style w:type="paragraph" w:styleId="a8">
    <w:name w:val="header"/>
    <w:basedOn w:val="a"/>
    <w:link w:val="a9"/>
    <w:uiPriority w:val="99"/>
    <w:unhideWhenUsed/>
    <w:rsid w:val="00B63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635E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63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635E9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BD4286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BD4286"/>
    <w:rPr>
      <w:rFonts w:ascii="Tahoma" w:hAnsi="Tahoma" w:cs="Tahoma"/>
      <w:sz w:val="16"/>
      <w:szCs w:val="16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0F0DF4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6"/>
    <w:link w:val="ae"/>
    <w:uiPriority w:val="99"/>
    <w:semiHidden/>
    <w:rsid w:val="000F0D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tudent</cp:lastModifiedBy>
  <cp:revision>32</cp:revision>
  <dcterms:created xsi:type="dcterms:W3CDTF">2023-08-06T09:47:00Z</dcterms:created>
  <dcterms:modified xsi:type="dcterms:W3CDTF">2023-09-18T08:45:00Z</dcterms:modified>
</cp:coreProperties>
</file>